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2ADE5" w14:textId="1766BB12" w:rsidR="008420EA" w:rsidRDefault="00886226" w:rsidP="00061A3E">
      <w:pPr>
        <w:spacing w:beforeLines="0" w:before="0" w:afterLines="0" w:after="0"/>
        <w:ind w:firstLineChars="0" w:firstLine="0"/>
        <w:jc w:val="both"/>
      </w:pPr>
      <w:r w:rsidRPr="00886226">
        <w:t>Appendix</w:t>
      </w:r>
      <w:r>
        <w:t xml:space="preserve"> </w:t>
      </w:r>
      <w:bookmarkStart w:id="0" w:name="_GoBack"/>
      <w:bookmarkEnd w:id="0"/>
      <w:r w:rsidRPr="00886226">
        <w:t>1</w:t>
      </w:r>
      <w:r w:rsidR="00061A3E">
        <w:t xml:space="preserve">. </w:t>
      </w:r>
      <w:r w:rsidR="00840E9B">
        <w:t xml:space="preserve">The body function (b) and </w:t>
      </w:r>
      <w:r w:rsidR="00840E9B" w:rsidRPr="00840E9B">
        <w:t>activity and participation</w:t>
      </w:r>
      <w:r w:rsidR="00840E9B">
        <w:t xml:space="preserve"> (</w:t>
      </w:r>
      <w:r w:rsidR="00840E9B">
        <w:rPr>
          <w:rFonts w:hint="eastAsia"/>
        </w:rPr>
        <w:t>d</w:t>
      </w:r>
      <w:r w:rsidR="00840E9B">
        <w:t xml:space="preserve">) aspects of the </w:t>
      </w:r>
      <w:r w:rsidR="00840E9B" w:rsidRPr="00840E9B">
        <w:t xml:space="preserve">Extended Comprehensive ICF Core Set for </w:t>
      </w:r>
      <w:r w:rsidR="008869FC">
        <w:t>S</w:t>
      </w:r>
      <w:r w:rsidR="00840E9B" w:rsidRPr="00840E9B">
        <w:t>troke</w:t>
      </w:r>
      <w:r w:rsidR="00463DD0">
        <w:t>.</w:t>
      </w:r>
      <w:r w:rsidR="00BC0C31">
        <w:rPr>
          <w:rFonts w:hint="eastAsia"/>
        </w:rPr>
        <w:t xml:space="preserve"> </w:t>
      </w:r>
    </w:p>
    <w:p w14:paraId="3A669FE2" w14:textId="1D4D5114" w:rsidR="001C158C" w:rsidRDefault="00D034C8" w:rsidP="00061A3E">
      <w:pPr>
        <w:spacing w:beforeLines="0" w:before="0" w:afterLines="0" w:after="0"/>
        <w:ind w:firstLineChars="0" w:firstLine="0"/>
        <w:jc w:val="both"/>
      </w:pPr>
      <w:r>
        <w:t xml:space="preserve">Items are listed </w:t>
      </w:r>
      <w:r w:rsidR="007722B2">
        <w:t>with</w:t>
      </w:r>
      <w:r>
        <w:t xml:space="preserve"> their code, title, and whether they were selected (</w:t>
      </w:r>
      <w:r w:rsidR="00496C5C">
        <w:t xml:space="preserve">denoted as </w:t>
      </w:r>
      <w:r>
        <w:t>T) for Mokken analysis or not (</w:t>
      </w:r>
      <w:r w:rsidR="00496C5C">
        <w:t xml:space="preserve">denoted as </w:t>
      </w:r>
      <w:r>
        <w:t>F).</w:t>
      </w:r>
      <w:r w:rsidR="00A217EF">
        <w:t xml:space="preserve"> The dropped items were with </w:t>
      </w:r>
      <w:r w:rsidR="00A217EF">
        <w:rPr>
          <w:rFonts w:hint="eastAsia"/>
        </w:rPr>
        <w:t>≥</w:t>
      </w:r>
      <w:r w:rsidR="00226275">
        <w:rPr>
          <w:rFonts w:hint="eastAsia"/>
        </w:rPr>
        <w:t xml:space="preserve"> </w:t>
      </w:r>
      <w:r w:rsidR="00A217EF">
        <w:t>5% missing data in the sample population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81"/>
        <w:gridCol w:w="5072"/>
        <w:gridCol w:w="1151"/>
        <w:gridCol w:w="120"/>
        <w:gridCol w:w="639"/>
        <w:gridCol w:w="4815"/>
        <w:gridCol w:w="896"/>
        <w:gridCol w:w="120"/>
        <w:gridCol w:w="120"/>
      </w:tblGrid>
      <w:tr w:rsidR="003B46C0" w:rsidRPr="00E36291" w14:paraId="1B5374A6" w14:textId="77777777" w:rsidTr="003B46C0">
        <w:trPr>
          <w:trHeight w:val="57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0026A4" w14:textId="77777777" w:rsidR="003B46C0" w:rsidRPr="003B46C0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B46C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D73700" w14:textId="2E16021E" w:rsidR="003B46C0" w:rsidRPr="003B46C0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B46C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ate</w:t>
            </w:r>
            <w:r w:rsidRPr="003B46C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ory tit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65B12D" w14:textId="67E8BF2B" w:rsidR="003B46C0" w:rsidRPr="003B46C0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B46C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8D7E4" w14:textId="77777777" w:rsidR="003B46C0" w:rsidRPr="003B46C0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780B9" w14:textId="3AA27BEC" w:rsidR="003B46C0" w:rsidRPr="003B46C0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B46C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23B48" w14:textId="1D5BF631" w:rsidR="003B46C0" w:rsidRPr="003B46C0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B46C0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cate</w:t>
            </w:r>
            <w:r w:rsidRPr="003B46C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ory 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91F96" w14:textId="6B09A9A8" w:rsidR="003B46C0" w:rsidRPr="003B46C0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B46C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l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D7C96" w14:textId="77777777" w:rsidR="003B46C0" w:rsidRPr="003B46C0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137B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3B46C0" w:rsidRPr="00E36291" w14:paraId="270C5C96" w14:textId="77777777" w:rsidTr="003B46C0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03B75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9E2D3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sciousness function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3AA82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00AB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C59335" w14:textId="64FF006C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D0DF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ther purposeful sen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FE12B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13A6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CAF45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C6A7A3D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6375E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AFBCD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rienta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EC89B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8CD6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869E6" w14:textId="53682CBA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381C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p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6BEB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F28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C126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15B64BF7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26BFB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967AB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tellectual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EFB72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4DE5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414DE" w14:textId="413C256F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4D2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hear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EBF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0472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7864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466A2B37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E9442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E9BBB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mperament and personality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D34EA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ADE8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CC34D" w14:textId="0D820F8A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D3AB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quiring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32F5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E04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5917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08122E4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68704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A8D3D3" w14:textId="09D6F1ED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Energy and drive functions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D312A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F40E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19180" w14:textId="3D56A546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7B66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cusing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CDA7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F3A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1212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82EA55A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FFEFE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A35B7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leep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F8C95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5B2C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51E9B" w14:textId="243A9D6A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4005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EEAB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057A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CF2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5BFBC510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7DA2C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DA7D2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ten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FFA79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FA00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33BD3" w14:textId="1097D914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ADA6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olv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951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F1E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D5D9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ECE5FF8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D7126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EA276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mory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F66B6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D6BA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3BF99" w14:textId="515AABCB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18F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king deci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C810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F372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3707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4F5296C2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C872B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E4E96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sychomotor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DA42D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0265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F2DB" w14:textId="4C96D402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0A2F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dertaking a single 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8845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062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E8B4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5142E263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5E5B2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DC2BDB" w14:textId="160BC83F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Emotional functions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8B42F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DBD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51C8" w14:textId="0ADCD598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5B8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dertaking multiple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7CC7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DDB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7DCE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40B65CBA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303C6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8AAD5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ceptual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29901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8496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53181" w14:textId="36D0CD14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06A4" w14:textId="5D0DE6BC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arrying out daily rout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A74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551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6ED9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D643A75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35B64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9EBE1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hought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EFAC0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7F7C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2F31D" w14:textId="6D05367B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69A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andling stress and other psychological dem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84B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9DC3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1CFF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7CE34173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50926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0CBFC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igher-level cognitiv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26DB2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97CE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8DCEC" w14:textId="58B896AE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00F4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mmunicating with - receiving - spoken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931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6E9E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8DEA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3A573AF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3E283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99F5E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ntal functions of langu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7BD85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BA51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363AE" w14:textId="1BB8C49E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011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mmunicating with - receiving - nonverbal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BE64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918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1D06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11B7194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C95C5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E8BBF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7EDED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F292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37E83" w14:textId="48D80B1D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16F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213F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49A3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DE6C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5A141C4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0862A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BDC46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ntal function of sequencing complex movement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23DF7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4B14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F81F5" w14:textId="6349CFC5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972D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ducing nonverbal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8607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9FA2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1E6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3665544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7A4C6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D2EDC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xperience of self and tim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F7DE2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CB37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31A8" w14:textId="2C01BC2C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7C42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C3ED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3ACE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CC6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79BDAE34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91489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9A85D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eing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0DAA2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249A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DB03" w14:textId="6B9E6B2B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DAF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anging basic body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ACD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2902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649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76331CD5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F6208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4BC1E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unctions of structures adjoining the ey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59839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9F3E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C75D6" w14:textId="1C4F8CD1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1702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intaining a body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5B9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BA9C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8BF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10DB55EF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6E68F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BD02C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aring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1F5CB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8BCB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BED7" w14:textId="6E6EFE25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21C2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ansferring one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E695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2DC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4EA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819B742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80078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ADA5F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estibular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C4484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590E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54B70" w14:textId="570D7CB2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BE91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fting and carrying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A1CA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A11D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ABFB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482BD737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52F7E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FDDFE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nsations associated with hearing and vestibular fun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84034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6217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CDFC" w14:textId="2845D341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02D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ne h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C676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7422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13E9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8642E6A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63BF9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BA439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prioceptive fun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C0177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1264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1B3D6" w14:textId="60FE4BDC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10D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and and arm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C5B8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120B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F26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B1698BE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C8073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C8F38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ouch fun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34B27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8639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AF6E" w14:textId="2515D566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4F624" w14:textId="7959AFEE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Wal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7B2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74F5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B3B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0EAEF96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82EFC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34C58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nsory functions related to temperature and other stimuli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8AED5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2E5C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4104" w14:textId="4401D19A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3EA7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shing one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6403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AD3F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2EEA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75DD04D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9D819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808A65" w14:textId="00BF4469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ensation of pain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49FBA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E879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29693" w14:textId="79C6AFAD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745D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ring for body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F2B0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2E19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531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30CC393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5FAAD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2972C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oic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24847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B770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EC1F" w14:textId="1DB59756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6301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oil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F992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2587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7852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28CDEE8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4EE6B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F7002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ticula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CED9E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50C9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3CAD" w14:textId="4D928855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765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r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BAC7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54E6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D2C6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0DD3DDB7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6980E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839AC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luency and rhythm of speech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D685B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8E91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5B9B" w14:textId="5040729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6450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2801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0A2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A0E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3D6CC4F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92DFA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9BDAE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ternative vocaliza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2A58D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FEE2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BAAC" w14:textId="6093EAB4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466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8C92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A31B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3112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0851188F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00DAE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b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DB2C9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art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4A3E5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C44C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BA99A" w14:textId="03813F0B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47C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oking after one's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C2DB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223C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D3B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5B0A4B10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77172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C0B33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lood vessel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A7788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446B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EE73" w14:textId="3EC7D146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793A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sic interperson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7903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144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CB4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C8B6DA3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86127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7E56E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lood pressur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D9FF8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3BE7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BE502" w14:textId="290AB879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D24E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mily relations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DFEC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3BCA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8705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73D9449A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7FFCF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197B5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aematological system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9E3F2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D3913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EB82070" w14:textId="76BDCFA3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7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8C12B1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timate relationshi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59E5AB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383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C6EF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15CEF815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2F3D4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4E6A6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mmunological system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544E9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6B882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087380" w14:textId="517674CC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6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43DC6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xual func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6A37C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A8C2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FC39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FB9FEA9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C3666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3C319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spiration function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4671B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40F50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AF84A" w14:textId="60533C66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3D62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it pattern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B2A2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95DC6E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DA5765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84EF9D9" w14:textId="77777777" w:rsidTr="003B46C0">
        <w:trPr>
          <w:trHeight w:val="5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448A0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71087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dditional respiratory functions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5F6F5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981AB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D3475" w14:textId="7B054E41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682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1D55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14CB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1986A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EE3BCAE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CAC3D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C901D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xercise toleranc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58D8B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D56C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A6080" w14:textId="07457EC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4D4A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r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254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6AF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57F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1FB1B2A7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66001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1F6EE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ges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EEF62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F497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7C535" w14:textId="5097233A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5386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mmunicating with - receiving - written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93F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AFC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DA78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550DF3AF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0F3D1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A69C0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gestiv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BD87B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718C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A13D9" w14:textId="1E22AC42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85F6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riting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F9CC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F1D6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86D8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F6A4482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D70B0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CEA92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feca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3B9A3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2D53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6391" w14:textId="63BE31A1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7CE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ing communication devices and techni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291D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1E2D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7FDA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1F21B296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378A0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B6A36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eight maintenanc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A6979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A979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CA430" w14:textId="40397B43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874D" w14:textId="44B028DE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Moving arou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61D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A99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F8F1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456BE0E0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7A14C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7AFFE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nsations associated with the digestive syste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B878A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7799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51245" w14:textId="7AD6B5C0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BF5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ving around in different lo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AC05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FC9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69E1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1D1ACF3D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9C120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6BF4E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ral metabolic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9F066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8E5C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AF5A" w14:textId="2BD16769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90C9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ving around using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541E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EA34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722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5901F90F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6D7A6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FDF8CE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er, mineral and electrolyte balanc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3ED32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C386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CC419" w14:textId="0814242B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CDA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sing transpor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E0A1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6D11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BE3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2BAF0EC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354CD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D1920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hermoregulatory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DABED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21D7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FD5B1" w14:textId="5ACD66EB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E2A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r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39F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FAB5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D0BC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192A78B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40812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A854F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rina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D07BC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068C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B83D" w14:textId="27620F44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4DA6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quisition of good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C280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8FA6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BE59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596DC99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5AA13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E8E61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nsations associated with urinary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CF27D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B2A6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545A" w14:textId="5CF0D2FD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FEBF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paring m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D4D4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BA7F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7878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D19592B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A4FD8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9E14E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bility of joint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95CAD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B1AD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F9A90" w14:textId="7BF55F04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93DC2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ing hous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3253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FAA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BC74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00B589DA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DB953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F8EDC6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ability of joint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C6952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7074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7F99" w14:textId="4F522DE2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8FB6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formal social relations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11593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97F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3F0B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2D5269E5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8E8E5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F6E6B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cle power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FE996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66B3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2A7B3" w14:textId="6E9EEFE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8667B" w14:textId="50D58CE4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quiring, keeping, and terminating a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381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518D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77A7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483E2798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3C5B0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7D9CA0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cle ton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EE619F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D93D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DB17" w14:textId="0E2B6E2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8D14D" w14:textId="2B8AE098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munerative employ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6FE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F7B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F88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47176742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F1AA7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25F279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cle endurance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D3D20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7ABD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62E9" w14:textId="768DE92F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9630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remunerative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E4D4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C839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108B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D9A01CD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FED61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6764D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tor reflex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93EF4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F813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B0F12" w14:textId="1BC8CD19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E082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sic economic trans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4EC7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A123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AA85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09CACAF5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993B4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83A5FA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voluntary movement reaction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832E7B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626E4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9FB8E" w14:textId="65E9A906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57FF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conomic self-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08A3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2F26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9A3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3BDD2070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68427D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CBA29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trol of voluntary movement func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28FAA1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F724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460F" w14:textId="170EEAB9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C5F5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mmunity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2D87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F04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8B3F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7931CBDF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B64C25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94147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ctive functions of the ski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E1D7CC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E8208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01FCF" w14:textId="2CDFFB0A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1012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creation and 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5C415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012B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2CC9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1DD1725C" w14:textId="77777777" w:rsidTr="003B46C0">
        <w:trPr>
          <w:trHeight w:val="5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B8405E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2E24C0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tching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8B605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3E7647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DE7B76" w14:textId="6CBF26C0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9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331B7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ligion and spiritual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B13D2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FA3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F9DB1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B46C0" w:rsidRPr="00E36291" w14:paraId="6301F38F" w14:textId="77777777" w:rsidTr="003B46C0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908EB0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BEF23E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stening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601B8C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4EEB2" w14:textId="77777777" w:rsidR="003B46C0" w:rsidRPr="00022194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92999" w14:textId="034C7C9B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D98DD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1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uman ri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E3EA8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36291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6B436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C34CA" w14:textId="77777777" w:rsidR="003B46C0" w:rsidRPr="00E36291" w:rsidRDefault="003B46C0" w:rsidP="00A142A4">
            <w:pPr>
              <w:snapToGrid w:val="0"/>
              <w:spacing w:beforeLines="0" w:before="0" w:afterLines="0" w:after="0" w:line="240" w:lineRule="auto"/>
              <w:ind w:firstLineChars="50" w:firstLine="105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650B6691" w14:textId="77777777" w:rsidR="00E14939" w:rsidRDefault="00E14939" w:rsidP="00030892">
      <w:pPr>
        <w:spacing w:beforeLines="0" w:before="0" w:afterLines="0" w:after="0"/>
        <w:ind w:firstLineChars="0" w:firstLine="0"/>
        <w:jc w:val="both"/>
      </w:pPr>
    </w:p>
    <w:sectPr w:rsidR="00E14939" w:rsidSect="00030892">
      <w:pgSz w:w="16838" w:h="11906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NzMwNDA2NTIzMTNV0lEKTi0uzszPAykwrgUAt4TmPCwAAAA="/>
  </w:docVars>
  <w:rsids>
    <w:rsidRoot w:val="0040351F"/>
    <w:rsid w:val="00022194"/>
    <w:rsid w:val="000305D7"/>
    <w:rsid w:val="00030892"/>
    <w:rsid w:val="00042075"/>
    <w:rsid w:val="00056BE4"/>
    <w:rsid w:val="00061A3E"/>
    <w:rsid w:val="00074164"/>
    <w:rsid w:val="001475E5"/>
    <w:rsid w:val="00196A58"/>
    <w:rsid w:val="001B3D81"/>
    <w:rsid w:val="001C158C"/>
    <w:rsid w:val="001E3FEC"/>
    <w:rsid w:val="00226275"/>
    <w:rsid w:val="00264487"/>
    <w:rsid w:val="0029249F"/>
    <w:rsid w:val="002A7BF5"/>
    <w:rsid w:val="002C48EF"/>
    <w:rsid w:val="003B46C0"/>
    <w:rsid w:val="003B658C"/>
    <w:rsid w:val="0040351F"/>
    <w:rsid w:val="00463DD0"/>
    <w:rsid w:val="00464898"/>
    <w:rsid w:val="00494397"/>
    <w:rsid w:val="00496C5C"/>
    <w:rsid w:val="004C536D"/>
    <w:rsid w:val="00502B4B"/>
    <w:rsid w:val="00527070"/>
    <w:rsid w:val="0054375A"/>
    <w:rsid w:val="005A213D"/>
    <w:rsid w:val="005A4FC1"/>
    <w:rsid w:val="00641257"/>
    <w:rsid w:val="006B6227"/>
    <w:rsid w:val="006C743A"/>
    <w:rsid w:val="007722B2"/>
    <w:rsid w:val="007E01D8"/>
    <w:rsid w:val="00840E9B"/>
    <w:rsid w:val="008420EA"/>
    <w:rsid w:val="008801B2"/>
    <w:rsid w:val="00886226"/>
    <w:rsid w:val="008869FC"/>
    <w:rsid w:val="008D0DB2"/>
    <w:rsid w:val="008E31A6"/>
    <w:rsid w:val="0090145A"/>
    <w:rsid w:val="00943713"/>
    <w:rsid w:val="009A0D3C"/>
    <w:rsid w:val="009A2478"/>
    <w:rsid w:val="00A05A19"/>
    <w:rsid w:val="00A142A4"/>
    <w:rsid w:val="00A217EF"/>
    <w:rsid w:val="00A92018"/>
    <w:rsid w:val="00AC4C6C"/>
    <w:rsid w:val="00BB2CC4"/>
    <w:rsid w:val="00BC0C31"/>
    <w:rsid w:val="00C7556F"/>
    <w:rsid w:val="00D034C8"/>
    <w:rsid w:val="00D1790F"/>
    <w:rsid w:val="00D27455"/>
    <w:rsid w:val="00D65CC4"/>
    <w:rsid w:val="00E06B38"/>
    <w:rsid w:val="00E13058"/>
    <w:rsid w:val="00E14939"/>
    <w:rsid w:val="00E36291"/>
    <w:rsid w:val="00E7761A"/>
    <w:rsid w:val="00E829C3"/>
    <w:rsid w:val="00EC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C82AB"/>
  <w15:chartTrackingRefBased/>
  <w15:docId w15:val="{5EF19D78-A897-479A-8268-ED9C0BF9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939"/>
    <w:pPr>
      <w:spacing w:beforeLines="50" w:before="50" w:afterLines="50" w:after="50"/>
      <w:ind w:firstLineChars="200" w:firstLine="200"/>
    </w:pPr>
    <w:rPr>
      <w:rFonts w:eastAsia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56F"/>
    <w:pPr>
      <w:keepNext/>
      <w:keepLines/>
      <w:ind w:firstLineChars="0" w:firstLine="0"/>
      <w:outlineLvl w:val="0"/>
    </w:pPr>
    <w:rPr>
      <w:rFonts w:asciiTheme="majorHAnsi" w:eastAsia="SimHei" w:hAnsiTheme="majorHAnsi" w:cstheme="majorBidi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F5"/>
    <w:pPr>
      <w:keepNext/>
      <w:keepLines/>
      <w:ind w:firstLineChars="0" w:firstLine="0"/>
      <w:outlineLvl w:val="1"/>
    </w:pPr>
    <w:rPr>
      <w:rFonts w:asciiTheme="majorHAnsi" w:eastAsia="SimHei" w:hAnsiTheme="majorHAnsi" w:cstheme="majorBidi"/>
      <w:color w:val="000000" w:themeColor="text1"/>
      <w:kern w:val="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F5"/>
    <w:pPr>
      <w:keepNext/>
      <w:keepLines/>
      <w:ind w:firstLineChars="0" w:firstLine="0"/>
      <w:outlineLvl w:val="2"/>
    </w:pPr>
    <w:rPr>
      <w:rFonts w:asciiTheme="majorHAnsi" w:eastAsia="SimHei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F5"/>
    <w:pPr>
      <w:keepNext/>
      <w:keepLines/>
      <w:ind w:firstLineChars="0" w:firstLine="0"/>
      <w:outlineLvl w:val="3"/>
    </w:pPr>
    <w:rPr>
      <w:rFonts w:asciiTheme="majorHAnsi" w:eastAsia="SimHei" w:hAnsiTheme="majorHAnsi" w:cstheme="majorBidi"/>
      <w:i/>
      <w:iCs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7BF5"/>
    <w:pPr>
      <w:keepNext/>
      <w:keepLines/>
      <w:ind w:firstLineChars="0" w:firstLine="0"/>
      <w:outlineLvl w:val="4"/>
    </w:pPr>
    <w:rPr>
      <w:rFonts w:asciiTheme="majorHAnsi" w:eastAsia="SimHei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5"/>
    <w:pPr>
      <w:keepNext/>
      <w:keepLines/>
      <w:ind w:firstLineChars="0" w:firstLine="0"/>
      <w:outlineLvl w:val="5"/>
    </w:pPr>
    <w:rPr>
      <w:rFonts w:asciiTheme="majorHAnsi" w:eastAsia="SimHei" w:hAnsiTheme="majorHAnsi" w:cstheme="majorBidi"/>
      <w:bCs/>
      <w:i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3D"/>
    <w:pPr>
      <w:keepNext/>
      <w:keepLines/>
      <w:snapToGrid w:val="0"/>
      <w:outlineLvl w:val="6"/>
    </w:pPr>
    <w:rPr>
      <w:rFonts w:asciiTheme="majorHAnsi" w:eastAsia="Microsoft YaHei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7BF5"/>
    <w:pPr>
      <w:spacing w:before="120" w:after="120"/>
      <w:ind w:firstLineChars="0" w:firstLine="0"/>
      <w:jc w:val="center"/>
      <w:outlineLvl w:val="0"/>
    </w:pPr>
    <w:rPr>
      <w:rFonts w:asciiTheme="majorHAnsi" w:eastAsia="SimHei" w:hAnsiTheme="majorHAnsi" w:cstheme="majorBidi"/>
      <w:bCs/>
      <w:color w:val="000000" w:themeColor="text1"/>
      <w:kern w:val="2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7BF5"/>
    <w:rPr>
      <w:rFonts w:asciiTheme="majorHAnsi" w:eastAsia="SimHei" w:hAnsiTheme="majorHAnsi" w:cstheme="majorBidi"/>
      <w:bCs/>
      <w:color w:val="000000" w:themeColor="tex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F5"/>
    <w:rPr>
      <w:rFonts w:asciiTheme="majorHAnsi" w:eastAsia="SimHei" w:hAnsiTheme="majorHAnsi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556F"/>
    <w:rPr>
      <w:rFonts w:asciiTheme="majorHAnsi" w:eastAsia="SimHei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F5"/>
    <w:rPr>
      <w:rFonts w:asciiTheme="majorHAnsi" w:eastAsia="SimHei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BF5"/>
    <w:rPr>
      <w:rFonts w:asciiTheme="majorHAnsi" w:eastAsia="SimHei" w:hAnsiTheme="majorHAnsi" w:cstheme="majorBidi"/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F5"/>
    <w:pPr>
      <w:spacing w:before="120" w:after="120"/>
      <w:ind w:firstLineChars="0" w:firstLine="0"/>
      <w:jc w:val="center"/>
      <w:outlineLvl w:val="1"/>
    </w:pPr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A7BF5"/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A7BF5"/>
    <w:rPr>
      <w:rFonts w:asciiTheme="majorHAnsi" w:eastAsia="SimHei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rsid w:val="002A7BF5"/>
    <w:rPr>
      <w:rFonts w:asciiTheme="majorHAnsi" w:eastAsia="SimHei" w:hAnsiTheme="majorHAnsi" w:cstheme="majorBidi"/>
      <w:bCs/>
      <w:i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3D"/>
    <w:rPr>
      <w:rFonts w:asciiTheme="majorHAnsi" w:eastAsia="Microsoft YaHei" w:hAnsiTheme="majorHAnsi" w:cstheme="majorBidi"/>
      <w:i/>
      <w:iCs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Caption">
    <w:name w:val="caption"/>
    <w:basedOn w:val="Normal"/>
    <w:next w:val="Normal"/>
    <w:uiPriority w:val="99"/>
    <w:unhideWhenUsed/>
    <w:qFormat/>
    <w:rsid w:val="006B6227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B6227"/>
    <w:rPr>
      <w:b/>
      <w:bCs/>
      <w:color w:val="auto"/>
    </w:rPr>
  </w:style>
  <w:style w:type="character" w:styleId="Emphasis">
    <w:name w:val="Emphasis"/>
    <w:uiPriority w:val="99"/>
    <w:qFormat/>
    <w:rsid w:val="006B6227"/>
    <w:rPr>
      <w:rFonts w:cs="Times New Roman"/>
      <w:color w:val="CC0000"/>
    </w:rPr>
  </w:style>
  <w:style w:type="paragraph" w:styleId="NoSpacing">
    <w:name w:val="No Spacing"/>
    <w:uiPriority w:val="1"/>
    <w:qFormat/>
    <w:rsid w:val="006B6227"/>
    <w:rPr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6B6227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6227"/>
    <w:rPr>
      <w:i/>
      <w:iCs/>
      <w:color w:val="404040" w:themeColor="text1" w:themeTint="BF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227"/>
    <w:rPr>
      <w:i/>
      <w:iCs/>
      <w:color w:val="404040" w:themeColor="text1" w:themeTint="BF"/>
      <w:kern w:val="0"/>
    </w:rPr>
  </w:style>
  <w:style w:type="character" w:styleId="SubtleEmphasis">
    <w:name w:val="Subtle Emphasis"/>
    <w:basedOn w:val="DefaultParagraphFont"/>
    <w:uiPriority w:val="19"/>
    <w:qFormat/>
    <w:rsid w:val="006B622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B622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B622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B622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6227"/>
    <w:pPr>
      <w:spacing w:before="48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a">
    <w:name w:val="标题四"/>
    <w:basedOn w:val="Normal"/>
    <w:link w:val="a0"/>
    <w:qFormat/>
    <w:rsid w:val="005A213D"/>
    <w:pPr>
      <w:widowControl w:val="0"/>
      <w:snapToGrid w:val="0"/>
      <w:jc w:val="both"/>
      <w:outlineLvl w:val="2"/>
    </w:pPr>
    <w:rPr>
      <w:rFonts w:eastAsia="Microsoft YaHei"/>
    </w:rPr>
  </w:style>
  <w:style w:type="character" w:customStyle="1" w:styleId="a0">
    <w:name w:val="标题四 字符"/>
    <w:basedOn w:val="DefaultParagraphFont"/>
    <w:link w:val="a"/>
    <w:rsid w:val="005A213D"/>
    <w:rPr>
      <w:rFonts w:eastAsia="Microsoft YaHei"/>
      <w:sz w:val="24"/>
      <w:szCs w:val="24"/>
    </w:rPr>
  </w:style>
  <w:style w:type="paragraph" w:customStyle="1" w:styleId="1">
    <w:name w:val="1级标题中文"/>
    <w:basedOn w:val="Heading1"/>
    <w:link w:val="1Char"/>
    <w:qFormat/>
    <w:rsid w:val="007E01D8"/>
    <w:pPr>
      <w:spacing w:line="240" w:lineRule="auto"/>
    </w:pPr>
    <w:rPr>
      <w:rFonts w:ascii="Arial" w:hAnsi="Arial" w:cs="Times New Roman"/>
    </w:rPr>
  </w:style>
  <w:style w:type="character" w:customStyle="1" w:styleId="1Char">
    <w:name w:val="1级标题中文 Char"/>
    <w:link w:val="1"/>
    <w:rsid w:val="007E01D8"/>
    <w:rPr>
      <w:rFonts w:ascii="Arial" w:eastAsia="SimHei" w:hAnsi="Arial" w:cs="Times New Roman"/>
      <w:bCs/>
      <w:kern w:val="44"/>
      <w:sz w:val="36"/>
      <w:szCs w:val="32"/>
    </w:rPr>
  </w:style>
  <w:style w:type="paragraph" w:customStyle="1" w:styleId="2">
    <w:name w:val="2级标题中文"/>
    <w:basedOn w:val="Heading2"/>
    <w:link w:val="2Char"/>
    <w:qFormat/>
    <w:rsid w:val="007E01D8"/>
    <w:pPr>
      <w:spacing w:before="0" w:after="0"/>
    </w:pPr>
    <w:rPr>
      <w:rFonts w:ascii="Arial" w:hAnsi="Arial" w:cs="Times New Roman"/>
      <w:szCs w:val="28"/>
    </w:rPr>
  </w:style>
  <w:style w:type="character" w:customStyle="1" w:styleId="2Char">
    <w:name w:val="2级标题中文 Char"/>
    <w:link w:val="2"/>
    <w:rsid w:val="007E01D8"/>
    <w:rPr>
      <w:rFonts w:ascii="Arial" w:eastAsia="SimHei" w:hAnsi="Arial" w:cs="Times New Roman"/>
      <w:bCs/>
      <w:sz w:val="32"/>
      <w:szCs w:val="28"/>
    </w:rPr>
  </w:style>
  <w:style w:type="paragraph" w:customStyle="1" w:styleId="3">
    <w:name w:val="3级标题中文"/>
    <w:basedOn w:val="Heading3"/>
    <w:link w:val="3Char"/>
    <w:qFormat/>
    <w:rsid w:val="007E01D8"/>
    <w:rPr>
      <w:rFonts w:ascii="Arial" w:hAnsi="Arial"/>
      <w:szCs w:val="24"/>
    </w:rPr>
  </w:style>
  <w:style w:type="character" w:customStyle="1" w:styleId="3Char">
    <w:name w:val="3级标题中文 Char"/>
    <w:link w:val="3"/>
    <w:rsid w:val="007E01D8"/>
    <w:rPr>
      <w:rFonts w:ascii="Arial" w:eastAsia="SimHei" w:hAnsi="Arial" w:cs="Times New Roman"/>
      <w:bCs/>
      <w:sz w:val="30"/>
      <w:szCs w:val="24"/>
    </w:rPr>
  </w:style>
  <w:style w:type="paragraph" w:customStyle="1" w:styleId="a1">
    <w:name w:val="图表名"/>
    <w:basedOn w:val="Normal"/>
    <w:qFormat/>
    <w:rsid w:val="006B6227"/>
    <w:pPr>
      <w:jc w:val="center"/>
    </w:pPr>
    <w:rPr>
      <w:noProof/>
      <w:sz w:val="21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6227"/>
    <w:pPr>
      <w:spacing w:line="400" w:lineRule="exact"/>
    </w:pPr>
    <w:rPr>
      <w:bCs/>
      <w:sz w:val="21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sz w:val="21"/>
      <w:szCs w:val="20"/>
    </w:rPr>
  </w:style>
  <w:style w:type="paragraph" w:styleId="TOC3">
    <w:name w:val="toc 3"/>
    <w:aliases w:val="3级目录"/>
    <w:basedOn w:val="Normal"/>
    <w:next w:val="Normal"/>
    <w:autoRedefine/>
    <w:uiPriority w:val="39"/>
    <w:unhideWhenUsed/>
    <w:qFormat/>
    <w:rsid w:val="006B6227"/>
    <w:pPr>
      <w:spacing w:line="400" w:lineRule="exact"/>
      <w:ind w:left="482"/>
    </w:pPr>
    <w:rPr>
      <w:iCs/>
      <w:sz w:val="18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6B6227"/>
    <w:pPr>
      <w:ind w:firstLine="420"/>
    </w:pPr>
  </w:style>
  <w:style w:type="paragraph" w:customStyle="1" w:styleId="LF1">
    <w:name w:val="LF_1级"/>
    <w:basedOn w:val="Heading2"/>
    <w:link w:val="LF10"/>
    <w:qFormat/>
    <w:rsid w:val="00BB2CC4"/>
    <w:pPr>
      <w:spacing w:before="260" w:afterLines="100" w:after="312"/>
      <w:jc w:val="center"/>
    </w:pPr>
    <w:rPr>
      <w:rFonts w:ascii="Times New Roman" w:hAnsi="Times New Roman" w:cs="Times New Roman"/>
    </w:rPr>
  </w:style>
  <w:style w:type="character" w:customStyle="1" w:styleId="LF10">
    <w:name w:val="LF_1级 字符"/>
    <w:basedOn w:val="Heading2Char"/>
    <w:link w:val="LF1"/>
    <w:rsid w:val="00BB2CC4"/>
    <w:rPr>
      <w:rFonts w:ascii="Times New Roman" w:eastAsia="SimHei" w:hAnsi="Times New Roman" w:cs="Times New Roman"/>
      <w:bCs w:val="0"/>
      <w:color w:val="000000" w:themeColor="text1"/>
      <w:sz w:val="32"/>
      <w:szCs w:val="32"/>
    </w:rPr>
  </w:style>
  <w:style w:type="paragraph" w:customStyle="1" w:styleId="LF2">
    <w:name w:val="LF标题2"/>
    <w:basedOn w:val="Heading3"/>
    <w:next w:val="Normal"/>
    <w:link w:val="LF20"/>
    <w:qFormat/>
    <w:rsid w:val="008801B2"/>
    <w:rPr>
      <w:rFonts w:ascii="Times New Roman" w:hAnsi="Times New Roman" w:cs="Arial"/>
      <w:sz w:val="32"/>
      <w:szCs w:val="32"/>
    </w:rPr>
  </w:style>
  <w:style w:type="character" w:customStyle="1" w:styleId="LF20">
    <w:name w:val="LF标题2 字符"/>
    <w:basedOn w:val="Heading3Char"/>
    <w:link w:val="LF2"/>
    <w:rsid w:val="008801B2"/>
    <w:rPr>
      <w:rFonts w:ascii="Times New Roman" w:eastAsia="SimHei" w:hAnsi="Times New Roman" w:cs="Arial"/>
      <w:bCs w:val="0"/>
      <w:color w:val="000000" w:themeColor="text1"/>
      <w:sz w:val="32"/>
      <w:szCs w:val="32"/>
    </w:rPr>
  </w:style>
  <w:style w:type="paragraph" w:customStyle="1" w:styleId="LF3">
    <w:name w:val="LF标题3"/>
    <w:basedOn w:val="Heading4"/>
    <w:link w:val="LF30"/>
    <w:qFormat/>
    <w:rsid w:val="008801B2"/>
    <w:rPr>
      <w:rFonts w:ascii="Times New Roman" w:hAnsi="Times New Roman" w:cs="Arial"/>
      <w:szCs w:val="28"/>
    </w:rPr>
  </w:style>
  <w:style w:type="character" w:customStyle="1" w:styleId="LF30">
    <w:name w:val="LF标题3 字符"/>
    <w:basedOn w:val="Heading4Char"/>
    <w:link w:val="LF3"/>
    <w:rsid w:val="008801B2"/>
    <w:rPr>
      <w:rFonts w:ascii="Times New Roman" w:eastAsia="SimHei" w:hAnsi="Times New Roman" w:cs="Arial"/>
      <w:bCs w:val="0"/>
      <w:i/>
      <w:iCs/>
      <w:color w:val="000000" w:themeColor="text1"/>
      <w:sz w:val="28"/>
      <w:szCs w:val="28"/>
      <w:lang w:val="x-none"/>
    </w:rPr>
  </w:style>
  <w:style w:type="paragraph" w:styleId="BodyText">
    <w:name w:val="Body Text"/>
    <w:basedOn w:val="Normal"/>
    <w:link w:val="BodyTextChar"/>
    <w:uiPriority w:val="1"/>
    <w:qFormat/>
    <w:rsid w:val="00C7556F"/>
    <w:pPr>
      <w:widowControl w:val="0"/>
      <w:autoSpaceDE w:val="0"/>
      <w:autoSpaceDN w:val="0"/>
      <w:jc w:val="both"/>
    </w:pPr>
    <w:rPr>
      <w:kern w:val="2"/>
      <w:sz w:val="21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7556F"/>
    <w:rPr>
      <w:rFonts w:ascii="Times New Roman" w:eastAsia="SimSun" w:hAnsi="Times New Roman" w:cs="Times New Roman"/>
      <w:sz w:val="21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un feng</cp:lastModifiedBy>
  <cp:revision>34</cp:revision>
  <dcterms:created xsi:type="dcterms:W3CDTF">2021-08-01T07:20:00Z</dcterms:created>
  <dcterms:modified xsi:type="dcterms:W3CDTF">2021-12-01T16:01:00Z</dcterms:modified>
</cp:coreProperties>
</file>